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205740</wp:posOffset>
                </wp:positionV>
                <wp:extent cx="6841490" cy="2215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1490" cy="2215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7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25"/>
                              <w:gridCol w:w="3943"/>
                              <w:gridCol w:w="3687"/>
                              <w:gridCol w:w="2319"/>
                            </w:tblGrid>
                            <w:tr>
                              <w:trPr>
                                <w:trHeight w:val="657" w:hRule="atLeast"/>
                                <w:cantSplit w:val="true"/>
                              </w:trPr>
                              <w:tc>
                                <w:tcPr>
                                  <w:tcW w:w="825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7630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Primers used for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NOD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genotyping</w:t>
                                  </w:r>
                                </w:p>
                              </w:tc>
                              <w:tc>
                                <w:tcPr>
                                  <w:tcW w:w="2319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length of product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  <w:cantSplit w:val="true"/>
                              </w:trPr>
                              <w:tc>
                                <w:tcPr>
                                  <w:tcW w:w="825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43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sense </w:t>
                                  </w:r>
                                </w:p>
                              </w:tc>
                              <w:tc>
                                <w:tcPr>
                                  <w:tcW w:w="3687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anti-sense</w:t>
                                  </w:r>
                                </w:p>
                              </w:tc>
                              <w:tc>
                                <w:tcPr>
                                  <w:tcW w:w="2319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- TTAGGTCCCGTCTTCACCATG -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36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- CTCCCACACTTAGCCTTGATGG -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2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19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9" w:hRule="atLeast"/>
                              </w:trPr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- GGAGGAGGACTGTTAGTTCATGTCTAG -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36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- CTCCTCCCTCTTCACCTGATCTC -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2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- GACAGGTGGGCTTCAGTAGACTG –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36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- GATCCTCAAAATTCTGCCATTCC -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2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2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8.7pt;height:174.45pt;mso-wrap-distance-left:0pt;mso-wrap-distance-right:7.05pt;mso-wrap-distance-top:0pt;mso-wrap-distance-bottom:0pt;margin-top:16.2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077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25"/>
                        <w:gridCol w:w="3943"/>
                        <w:gridCol w:w="3687"/>
                        <w:gridCol w:w="2319"/>
                      </w:tblGrid>
                      <w:tr>
                        <w:trPr>
                          <w:trHeight w:val="657" w:hRule="atLeast"/>
                          <w:cantSplit w:val="true"/>
                        </w:trPr>
                        <w:tc>
                          <w:tcPr>
                            <w:tcW w:w="825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7630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Primers used for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GB"/>
                              </w:rPr>
                              <w:t>NOD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genotyping</w:t>
                            </w:r>
                          </w:p>
                        </w:tc>
                        <w:tc>
                          <w:tcPr>
                            <w:tcW w:w="2319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length of product (bp)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  <w:cantSplit w:val="true"/>
                        </w:trPr>
                        <w:tc>
                          <w:tcPr>
                            <w:tcW w:w="825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43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sense </w:t>
                            </w:r>
                          </w:p>
                        </w:tc>
                        <w:tc>
                          <w:tcPr>
                            <w:tcW w:w="3687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anti-sense</w:t>
                            </w:r>
                          </w:p>
                        </w:tc>
                        <w:tc>
                          <w:tcPr>
                            <w:tcW w:w="2319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- TTAGGTCCCGTCTTCACCATG -3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36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- CTCCCACACTTAGCCTTGATGG -3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2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1936</w:t>
                            </w:r>
                          </w:p>
                        </w:tc>
                      </w:tr>
                      <w:tr>
                        <w:trPr>
                          <w:trHeight w:val="589" w:hRule="atLeast"/>
                        </w:trPr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- GGAGGAGGACTGTTAGTTCATGTCTAG -3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36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- CTCCTCCCTCTTCACCTGATCTC -3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2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- GACAGGTGGGCTTCAGTAGACTG –3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36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- GATCCTCAAAATTCTGCCATTCC -3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2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2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ragraph">
                  <wp:posOffset>478155</wp:posOffset>
                </wp:positionV>
                <wp:extent cx="6795770" cy="169100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5770" cy="1691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02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65"/>
                              <w:gridCol w:w="6115"/>
                              <w:gridCol w:w="17"/>
                              <w:gridCol w:w="3305"/>
                            </w:tblGrid>
                            <w:tr>
                              <w:trPr>
                                <w:trHeight w:val="888" w:hRule="atLeast"/>
                              </w:trPr>
                              <w:tc>
                                <w:tcPr>
                                  <w:tcW w:w="126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4" w:space="0" w:color="000000"/>
                                    <w:right w:val="single" w:sz="4" w:space="0" w:color="D9D9D9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6132" w:type="dxa"/>
                                  <w:gridSpan w:val="2"/>
                                  <w:tcBorders>
                                    <w:top w:val="single" w:sz="2" w:space="0" w:color="FFFFFF"/>
                                    <w:left w:val="single" w:sz="4" w:space="0" w:color="D9D9D9"/>
                                    <w:bottom w:val="single" w:sz="4" w:space="0" w:color="000000"/>
                                    <w:right w:val="single" w:sz="4" w:space="0" w:color="D9D9D9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Primers used for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NOD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sequencing</w:t>
                                  </w:r>
                                </w:p>
                              </w:tc>
                              <w:tc>
                                <w:tcPr>
                                  <w:tcW w:w="3305" w:type="dxa"/>
                                  <w:tcBorders>
                                    <w:top w:val="single" w:sz="2" w:space="0" w:color="FFFFFF"/>
                                    <w:left w:val="single" w:sz="4" w:space="0" w:color="D9D9D9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15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- CTCCCACACTTAGCCTTGATGG -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332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Anti-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15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- GGAGGAGGACTGTTAGTTCATGTCTAG -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332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9" w:hRule="atLeast"/>
                              </w:trPr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115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- GACAGGTGGGCTTCAGTAGACTG –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332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sens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5.1pt;height:133.15pt;mso-wrap-distance-left:0pt;mso-wrap-distance-right:7.05pt;mso-wrap-distance-top:0pt;mso-wrap-distance-bottom:0pt;margin-top:37.6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0702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65"/>
                        <w:gridCol w:w="6115"/>
                        <w:gridCol w:w="17"/>
                        <w:gridCol w:w="3305"/>
                      </w:tblGrid>
                      <w:tr>
                        <w:trPr>
                          <w:trHeight w:val="888" w:hRule="atLeast"/>
                        </w:trPr>
                        <w:tc>
                          <w:tcPr>
                            <w:tcW w:w="126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4" w:space="0" w:color="000000"/>
                              <w:right w:val="single" w:sz="4" w:space="0" w:color="D9D9D9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6132" w:type="dxa"/>
                            <w:gridSpan w:val="2"/>
                            <w:tcBorders>
                              <w:top w:val="single" w:sz="2" w:space="0" w:color="FFFFFF"/>
                              <w:left w:val="single" w:sz="4" w:space="0" w:color="D9D9D9"/>
                              <w:bottom w:val="single" w:sz="4" w:space="0" w:color="000000"/>
                              <w:right w:val="single" w:sz="4" w:space="0" w:color="D9D9D9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Primers used for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GB"/>
                              </w:rPr>
                              <w:t>NOD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sequencing</w:t>
                            </w:r>
                          </w:p>
                        </w:tc>
                        <w:tc>
                          <w:tcPr>
                            <w:tcW w:w="3305" w:type="dxa"/>
                            <w:tcBorders>
                              <w:top w:val="single" w:sz="2" w:space="0" w:color="FFFFFF"/>
                              <w:left w:val="single" w:sz="4" w:space="0" w:color="D9D9D9"/>
                              <w:bottom w:val="single" w:sz="4" w:space="0" w:color="000000"/>
                              <w:right w:val="single" w:sz="2" w:space="0" w:color="FFFFFF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15" w:type="dxa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- CTCCCACACTTAGCCTTGATGG -3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3322" w:type="dxa"/>
                            <w:gridSpan w:val="2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Anti-sense</w:t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15" w:type="dxa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- GGAGGAGGACTGTTAGTTCATGTCTAG -3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3322" w:type="dxa"/>
                            <w:gridSpan w:val="2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sense</w:t>
                            </w:r>
                          </w:p>
                        </w:tc>
                      </w:tr>
                      <w:tr>
                        <w:trPr>
                          <w:trHeight w:val="589" w:hRule="atLeast"/>
                        </w:trPr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115" w:type="dxa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- GACAGGTGGGCTTCAGTAGACTG –3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3322" w:type="dxa"/>
                            <w:gridSpan w:val="2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sens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l table S2. </w:t>
      </w:r>
      <w:r>
        <w:rPr>
          <w:rFonts w:cs="Arial" w:ascii="Arial" w:hAnsi="Arial"/>
          <w:sz w:val="22"/>
          <w:szCs w:val="22"/>
        </w:rPr>
        <w:t xml:space="preserve">Primers used for amplification and sequencing of the </w:t>
      </w:r>
      <w:r>
        <w:rPr>
          <w:rFonts w:cs="Arial" w:ascii="Arial" w:hAnsi="Arial"/>
          <w:i/>
          <w:sz w:val="22"/>
          <w:szCs w:val="22"/>
        </w:rPr>
        <w:t xml:space="preserve">NOD2 </w:t>
      </w:r>
      <w:r>
        <w:rPr>
          <w:rFonts w:cs="Arial" w:ascii="Arial" w:hAnsi="Arial"/>
          <w:sz w:val="22"/>
          <w:szCs w:val="22"/>
        </w:rPr>
        <w:t>exons 4, 8, and 11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Sequence">
    <w:name w:val="sequen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8:13:00Z</dcterms:created>
  <dc:creator>Fabian Schnitzler</dc:creator>
  <dc:description/>
  <cp:keywords/>
  <dc:language>en-US</dc:language>
  <cp:lastModifiedBy>sbrand</cp:lastModifiedBy>
  <cp:lastPrinted>2014-05-21T11:52:00Z</cp:lastPrinted>
  <dcterms:modified xsi:type="dcterms:W3CDTF">2014-09-05T16:01:00Z</dcterms:modified>
  <cp:revision>6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